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L DATA</w:t>
      </w:r>
    </w:p>
    <w:p>
      <w:pPr>
        <w:pStyle w:val="Normal"/>
        <w:autoSpaceDE w:val="false"/>
        <w:spacing w:lineRule="exact" w:line="40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exact" w:line="400"/>
        <w:rPr>
          <w:kern w:val="0"/>
          <w:sz w:val="20"/>
          <w:szCs w:val="20"/>
        </w:rPr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Environmental</w:t>
      </w:r>
      <w:r>
        <w:rPr>
          <w:kern w:val="0"/>
          <w:sz w:val="20"/>
          <w:szCs w:val="20"/>
        </w:rPr>
        <w:t xml:space="preserve"> factors of each sampling site.</w:t>
      </w:r>
    </w:p>
    <w:p>
      <w:pPr>
        <w:pStyle w:val="Normal"/>
        <w:spacing w:lineRule="auto" w:line="360"/>
        <w:rPr>
          <w:kern w:val="0"/>
          <w:sz w:val="20"/>
          <w:szCs w:val="21"/>
        </w:rPr>
      </w:pPr>
      <w:r>
        <w:rPr>
          <w:kern w:val="0"/>
          <w:sz w:val="20"/>
          <w:szCs w:val="21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2507"/>
        <w:gridCol w:w="1331"/>
        <w:gridCol w:w="1466"/>
        <w:gridCol w:w="1605"/>
        <w:gridCol w:w="1725"/>
        <w:gridCol w:w="1599"/>
        <w:gridCol w:w="1117"/>
        <w:gridCol w:w="1530"/>
      </w:tblGrid>
      <w:tr>
        <w:trPr>
          <w:trHeight w:val="315" w:hRule="atLeast"/>
        </w:trPr>
        <w:tc>
          <w:tcPr>
            <w:tcW w:w="107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ple</w:t>
            </w:r>
          </w:p>
        </w:tc>
        <w:tc>
          <w:tcPr>
            <w:tcW w:w="250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es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titude</w:t>
            </w:r>
          </w:p>
        </w:tc>
        <w:tc>
          <w:tcPr>
            <w:tcW w:w="146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ngitude</w:t>
            </w:r>
          </w:p>
        </w:tc>
        <w:tc>
          <w:tcPr>
            <w:tcW w:w="160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titude (m)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P (mm/y)</w:t>
            </w:r>
          </w:p>
        </w:tc>
        <w:tc>
          <w:tcPr>
            <w:tcW w:w="159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T (℃/y)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H (%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M (mm/d)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intermedia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iCs/>
                <w:kern w:val="0"/>
                <w:sz w:val="20"/>
                <w:szCs w:val="20"/>
              </w:rPr>
              <w:t>Zhao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°36'35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°45'30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30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92.2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3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.8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intermedia</w:t>
            </w:r>
            <w:r>
              <w:rPr>
                <w:iCs/>
                <w:kern w:val="0"/>
                <w:sz w:val="20"/>
                <w:szCs w:val="20"/>
              </w:rPr>
              <w:t xml:space="preserve"> Zhao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°13'21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°09'33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57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79.9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.4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intermedia</w:t>
            </w:r>
            <w:r>
              <w:rPr>
                <w:iCs/>
                <w:kern w:val="0"/>
                <w:sz w:val="20"/>
                <w:szCs w:val="20"/>
              </w:rPr>
              <w:t xml:space="preserve"> Zhao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°16'38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°28'13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69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95.0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.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intermedia</w:t>
            </w:r>
            <w:r>
              <w:rPr>
                <w:iCs/>
                <w:kern w:val="0"/>
                <w:sz w:val="20"/>
                <w:szCs w:val="20"/>
              </w:rPr>
              <w:t xml:space="preserve"> Zhao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°31'40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°01'29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56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41.7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3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.5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intermedia</w:t>
            </w:r>
            <w:r>
              <w:rPr>
                <w:iCs/>
                <w:kern w:val="0"/>
                <w:sz w:val="20"/>
                <w:szCs w:val="20"/>
              </w:rPr>
              <w:t xml:space="preserve"> Zhao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°09'31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°21'58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47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41.5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.0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intermedia</w:t>
            </w:r>
            <w:r>
              <w:rPr>
                <w:iCs/>
                <w:kern w:val="0"/>
                <w:sz w:val="20"/>
                <w:szCs w:val="20"/>
              </w:rPr>
              <w:t xml:space="preserve"> Zhao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°46'53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°14'25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20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85.8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.8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korshinskii </w:t>
            </w:r>
            <w:r>
              <w:rPr>
                <w:kern w:val="0"/>
                <w:sz w:val="20"/>
                <w:szCs w:val="20"/>
              </w:rPr>
              <w:t>Ko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°50'58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°41'55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12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49.9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3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korshinskii </w:t>
            </w:r>
            <w:r>
              <w:rPr>
                <w:kern w:val="0"/>
                <w:sz w:val="20"/>
                <w:szCs w:val="20"/>
              </w:rPr>
              <w:t>Ko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°07'2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°02'44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00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23.2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7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korshinskii </w:t>
            </w:r>
            <w:r>
              <w:rPr>
                <w:kern w:val="0"/>
                <w:sz w:val="20"/>
                <w:szCs w:val="20"/>
              </w:rPr>
              <w:t>Ko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°57'0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°02'53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40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70.1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.9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4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korshinskii </w:t>
            </w:r>
            <w:r>
              <w:rPr>
                <w:kern w:val="0"/>
                <w:sz w:val="20"/>
                <w:szCs w:val="20"/>
              </w:rPr>
              <w:t>Ko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°46'57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°32'38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39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3.5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.4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5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korshinskii </w:t>
            </w:r>
            <w:r>
              <w:rPr>
                <w:kern w:val="0"/>
                <w:sz w:val="20"/>
                <w:szCs w:val="20"/>
              </w:rPr>
              <w:t>Ko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°08'44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°53'25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80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1.8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7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0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°52'43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°44'56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70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52.3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8.1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°37'52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°18'41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41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36.4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.1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°56'13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14°44'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8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72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41.9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.3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4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°53'23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°13'31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11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69.6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.5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5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°59'49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°09'32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26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26.8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1.6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6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°37'18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°53'19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50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69.8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2.5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7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°45'40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°55'7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27.4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01.6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2.8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8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43°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3'59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22°17'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9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34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17.8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3.1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9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44°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2'24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°53'48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78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31.4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3.1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0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°19'18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°55'38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85.1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29.6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3.0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°53'40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°15'41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36.9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28.2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3.0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°38'17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20°55'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6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87.5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27.1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2.9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°44'7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°5'44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59.5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38.4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1.7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4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°22'39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°31'32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28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22.2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1.4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5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°40'54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°00'27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26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38.1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8.6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6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°28'52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°51'40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66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09.8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.8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 </w:t>
            </w:r>
          </w:p>
        </w:tc>
      </w:tr>
      <w:tr>
        <w:trPr>
          <w:trHeight w:val="315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7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°04'33''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°20'12''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19.0 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25.4 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.0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 </w:t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8</w:t>
            </w:r>
          </w:p>
        </w:tc>
        <w:tc>
          <w:tcPr>
            <w:tcW w:w="25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. microphylla </w:t>
            </w:r>
            <w:r>
              <w:rPr>
                <w:kern w:val="0"/>
                <w:sz w:val="20"/>
                <w:szCs w:val="20"/>
              </w:rPr>
              <w:t>Lam.</w:t>
            </w:r>
          </w:p>
        </w:tc>
        <w:tc>
          <w:tcPr>
            <w:tcW w:w="13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°16'28''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°55'33''</w:t>
            </w:r>
          </w:p>
        </w:tc>
        <w:tc>
          <w:tcPr>
            <w:tcW w:w="16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789.0 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44.6 </w:t>
            </w:r>
          </w:p>
        </w:tc>
        <w:tc>
          <w:tcPr>
            <w:tcW w:w="15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.1 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 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sz w:val="20"/>
          <w:szCs w:val="20"/>
        </w:rPr>
      </w:pPr>
      <w:r>
        <w:rPr>
          <w:kern w:val="0"/>
          <w:sz w:val="20"/>
          <w:szCs w:val="20"/>
        </w:rPr>
        <w:t xml:space="preserve">Notes: </w:t>
      </w:r>
      <w:r>
        <w:rPr>
          <w:kern w:val="0"/>
          <w:sz w:val="20"/>
          <w:szCs w:val="20"/>
        </w:rPr>
        <w:t>MAP</w:t>
      </w:r>
      <w:r>
        <w:rPr>
          <w:kern w:val="0"/>
          <w:sz w:val="20"/>
          <w:szCs w:val="20"/>
        </w:rPr>
        <w:t>, mean annual precipitation; MAT, mean annual temperature; RH, relative humidity</w:t>
      </w:r>
      <w:r>
        <w:rPr>
          <w:kern w:val="0"/>
          <w:sz w:val="20"/>
          <w:szCs w:val="20"/>
        </w:rPr>
        <w:t xml:space="preserve">; PM, </w:t>
      </w:r>
      <w:r>
        <w:rPr>
          <w:kern w:val="0"/>
          <w:sz w:val="20"/>
          <w:szCs w:val="20"/>
        </w:rPr>
        <w:t>Penman-Montieth</w:t>
      </w:r>
      <w:r>
        <w:rPr>
          <w:kern w:val="0"/>
          <w:sz w:val="20"/>
          <w:szCs w:val="20"/>
        </w:rPr>
        <w:t>.</w:t>
      </w:r>
      <w:r>
        <w:rPr>
          <w:kern w:val="0"/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amples </w:t>
      </w:r>
      <w:r>
        <w:rPr>
          <w:sz w:val="20"/>
          <w:szCs w:val="20"/>
        </w:rPr>
        <w:t xml:space="preserve">collected from different sites and plants </w:t>
      </w:r>
      <w:r>
        <w:rPr>
          <w:sz w:val="20"/>
          <w:szCs w:val="20"/>
        </w:rPr>
        <w:t>a</w:t>
      </w:r>
      <w:r>
        <w:rPr>
          <w:sz w:val="20"/>
          <w:szCs w:val="20"/>
        </w:rPr>
        <w:t>re</w:t>
      </w:r>
      <w:r>
        <w:rPr>
          <w:sz w:val="20"/>
          <w:szCs w:val="20"/>
        </w:rPr>
        <w:t xml:space="preserve"> referred to as </w:t>
      </w:r>
      <w:r>
        <w:rPr>
          <w:i/>
          <w:iCs/>
          <w:kern w:val="0"/>
          <w:sz w:val="20"/>
          <w:szCs w:val="20"/>
        </w:rPr>
        <w:t>C. intermedia</w:t>
      </w:r>
      <w:r>
        <w:rPr>
          <w:i/>
          <w:iCs/>
          <w:kern w:val="0"/>
          <w:sz w:val="20"/>
          <w:szCs w:val="20"/>
        </w:rPr>
        <w:t xml:space="preserve"> </w:t>
      </w:r>
      <w:r>
        <w:rPr>
          <w:iCs/>
          <w:kern w:val="0"/>
          <w:sz w:val="20"/>
          <w:szCs w:val="20"/>
        </w:rPr>
        <w:t>Zhao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C</w:t>
      </w:r>
      <w:r>
        <w:rPr>
          <w:sz w:val="20"/>
          <w:szCs w:val="20"/>
        </w:rPr>
        <w:t>L</w:t>
      </w:r>
      <w:r>
        <w:rPr>
          <w:sz w:val="20"/>
          <w:szCs w:val="20"/>
        </w:rPr>
        <w:t>1, C</w:t>
      </w:r>
      <w:r>
        <w:rPr>
          <w:sz w:val="20"/>
          <w:szCs w:val="20"/>
        </w:rPr>
        <w:t>L</w:t>
      </w:r>
      <w:r>
        <w:rPr>
          <w:sz w:val="20"/>
          <w:szCs w:val="20"/>
        </w:rPr>
        <w:t>2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C</w:t>
      </w:r>
      <w:r>
        <w:rPr>
          <w:sz w:val="20"/>
          <w:szCs w:val="20"/>
        </w:rPr>
        <w:t>L3</w:t>
      </w:r>
      <w:r>
        <w:rPr>
          <w:sz w:val="20"/>
          <w:szCs w:val="20"/>
        </w:rPr>
        <w:t>, C</w:t>
      </w:r>
      <w:r>
        <w:rPr>
          <w:sz w:val="20"/>
          <w:szCs w:val="20"/>
        </w:rPr>
        <w:t>L4</w:t>
      </w:r>
      <w:r>
        <w:rPr>
          <w:sz w:val="20"/>
          <w:szCs w:val="20"/>
        </w:rPr>
        <w:t>, C</w:t>
      </w:r>
      <w:r>
        <w:rPr>
          <w:sz w:val="20"/>
          <w:szCs w:val="20"/>
        </w:rPr>
        <w:t xml:space="preserve">L5 and </w:t>
      </w:r>
      <w:r>
        <w:rPr>
          <w:sz w:val="20"/>
          <w:szCs w:val="20"/>
        </w:rPr>
        <w:t>C</w:t>
      </w:r>
      <w:r>
        <w:rPr>
          <w:sz w:val="20"/>
          <w:szCs w:val="20"/>
        </w:rPr>
        <w:t xml:space="preserve">L6), </w:t>
      </w:r>
      <w:r>
        <w:rPr>
          <w:i/>
          <w:iCs/>
          <w:kern w:val="0"/>
          <w:sz w:val="20"/>
          <w:szCs w:val="20"/>
        </w:rPr>
        <w:t xml:space="preserve">C. korshinskii </w:t>
      </w:r>
      <w:r>
        <w:rPr>
          <w:kern w:val="0"/>
          <w:sz w:val="20"/>
          <w:szCs w:val="20"/>
        </w:rPr>
        <w:t>Kom.</w:t>
      </w:r>
      <w:r>
        <w:rPr>
          <w:kern w:val="0"/>
          <w:sz w:val="20"/>
          <w:szCs w:val="20"/>
        </w:rPr>
        <w:t xml:space="preserve"> (</w:t>
      </w:r>
      <w:r>
        <w:rPr>
          <w:sz w:val="20"/>
          <w:szCs w:val="20"/>
        </w:rPr>
        <w:t>C</w:t>
      </w:r>
      <w:r>
        <w:rPr>
          <w:sz w:val="20"/>
          <w:szCs w:val="20"/>
        </w:rPr>
        <w:t>K</w:t>
      </w:r>
      <w:r>
        <w:rPr>
          <w:sz w:val="20"/>
          <w:szCs w:val="20"/>
        </w:rPr>
        <w:t>1, C</w:t>
      </w:r>
      <w:r>
        <w:rPr>
          <w:sz w:val="20"/>
          <w:szCs w:val="20"/>
        </w:rPr>
        <w:t>K</w:t>
      </w:r>
      <w:r>
        <w:rPr>
          <w:sz w:val="20"/>
          <w:szCs w:val="20"/>
        </w:rPr>
        <w:t>2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C</w:t>
      </w:r>
      <w:r>
        <w:rPr>
          <w:sz w:val="20"/>
          <w:szCs w:val="20"/>
        </w:rPr>
        <w:t>K3</w:t>
      </w:r>
      <w:r>
        <w:rPr>
          <w:sz w:val="20"/>
          <w:szCs w:val="20"/>
        </w:rPr>
        <w:t>, C</w:t>
      </w:r>
      <w:r>
        <w:rPr>
          <w:sz w:val="20"/>
          <w:szCs w:val="20"/>
        </w:rPr>
        <w:t>K4 and</w:t>
      </w:r>
      <w:r>
        <w:rPr>
          <w:sz w:val="20"/>
          <w:szCs w:val="20"/>
        </w:rPr>
        <w:t xml:space="preserve"> C</w:t>
      </w:r>
      <w:r>
        <w:rPr>
          <w:sz w:val="20"/>
          <w:szCs w:val="20"/>
        </w:rPr>
        <w:t>K5</w:t>
      </w:r>
      <w:r>
        <w:rPr>
          <w:kern w:val="0"/>
          <w:sz w:val="20"/>
          <w:szCs w:val="20"/>
        </w:rPr>
        <w:t xml:space="preserve">) </w:t>
      </w:r>
      <w:r>
        <w:rPr>
          <w:sz w:val="20"/>
          <w:szCs w:val="20"/>
        </w:rPr>
        <w:t xml:space="preserve">and </w:t>
      </w:r>
      <w:r>
        <w:rPr>
          <w:i/>
          <w:iCs/>
          <w:kern w:val="0"/>
          <w:sz w:val="20"/>
          <w:szCs w:val="20"/>
        </w:rPr>
        <w:t xml:space="preserve">C. microphylla </w:t>
      </w:r>
      <w:r>
        <w:rPr>
          <w:kern w:val="0"/>
          <w:sz w:val="20"/>
          <w:szCs w:val="20"/>
        </w:rPr>
        <w:t>Lam.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C</w:t>
      </w:r>
      <w:r>
        <w:rPr>
          <w:sz w:val="20"/>
          <w:szCs w:val="20"/>
        </w:rPr>
        <w:t>M1</w:t>
      </w:r>
      <w:r>
        <w:rPr>
          <w:sz w:val="20"/>
          <w:szCs w:val="20"/>
        </w:rPr>
        <w:t>, C</w:t>
      </w:r>
      <w:r>
        <w:rPr>
          <w:sz w:val="20"/>
          <w:szCs w:val="20"/>
        </w:rPr>
        <w:t>M</w:t>
      </w:r>
      <w:r>
        <w:rPr>
          <w:sz w:val="20"/>
          <w:szCs w:val="20"/>
        </w:rPr>
        <w:t>2, C</w:t>
      </w:r>
      <w:r>
        <w:rPr>
          <w:sz w:val="20"/>
          <w:szCs w:val="20"/>
        </w:rPr>
        <w:t>M3</w:t>
      </w:r>
      <w:r>
        <w:rPr>
          <w:sz w:val="20"/>
          <w:szCs w:val="20"/>
        </w:rPr>
        <w:t>, C</w:t>
      </w:r>
      <w:r>
        <w:rPr>
          <w:sz w:val="20"/>
          <w:szCs w:val="20"/>
        </w:rPr>
        <w:t>M4</w:t>
      </w:r>
      <w:r>
        <w:rPr>
          <w:sz w:val="20"/>
          <w:szCs w:val="20"/>
        </w:rPr>
        <w:t>, C</w:t>
      </w:r>
      <w:r>
        <w:rPr>
          <w:sz w:val="20"/>
          <w:szCs w:val="20"/>
        </w:rPr>
        <w:t>M5</w:t>
      </w:r>
      <w:r>
        <w:rPr>
          <w:sz w:val="20"/>
          <w:szCs w:val="20"/>
        </w:rPr>
        <w:t>, C</w:t>
      </w:r>
      <w:r>
        <w:rPr>
          <w:sz w:val="20"/>
          <w:szCs w:val="20"/>
        </w:rPr>
        <w:t>M6</w:t>
      </w:r>
      <w:r>
        <w:rPr>
          <w:sz w:val="20"/>
          <w:szCs w:val="20"/>
        </w:rPr>
        <w:t>, C</w:t>
      </w:r>
      <w:r>
        <w:rPr>
          <w:sz w:val="20"/>
          <w:szCs w:val="20"/>
        </w:rPr>
        <w:t>M7</w:t>
      </w:r>
      <w:r>
        <w:rPr>
          <w:sz w:val="20"/>
          <w:szCs w:val="20"/>
        </w:rPr>
        <w:t>, C</w:t>
      </w:r>
      <w:r>
        <w:rPr>
          <w:sz w:val="20"/>
          <w:szCs w:val="20"/>
        </w:rPr>
        <w:t>M8</w:t>
      </w:r>
      <w:r>
        <w:rPr>
          <w:sz w:val="20"/>
          <w:szCs w:val="20"/>
        </w:rPr>
        <w:t>, C</w:t>
      </w:r>
      <w:r>
        <w:rPr>
          <w:sz w:val="20"/>
          <w:szCs w:val="20"/>
        </w:rPr>
        <w:t>M9,</w:t>
      </w:r>
      <w:r>
        <w:rPr>
          <w:sz w:val="20"/>
          <w:szCs w:val="20"/>
        </w:rPr>
        <w:t xml:space="preserve"> C</w:t>
      </w:r>
      <w:r>
        <w:rPr>
          <w:sz w:val="20"/>
          <w:szCs w:val="20"/>
        </w:rPr>
        <w:t>M10</w:t>
      </w:r>
      <w:r>
        <w:rPr>
          <w:sz w:val="20"/>
          <w:szCs w:val="20"/>
        </w:rPr>
        <w:t>, C</w:t>
      </w:r>
      <w:r>
        <w:rPr>
          <w:sz w:val="20"/>
          <w:szCs w:val="20"/>
        </w:rPr>
        <w:t>M11</w:t>
      </w:r>
      <w:r>
        <w:rPr>
          <w:sz w:val="20"/>
          <w:szCs w:val="20"/>
        </w:rPr>
        <w:t>, C</w:t>
      </w:r>
      <w:r>
        <w:rPr>
          <w:sz w:val="20"/>
          <w:szCs w:val="20"/>
        </w:rPr>
        <w:t>M12</w:t>
      </w:r>
      <w:r>
        <w:rPr>
          <w:sz w:val="20"/>
          <w:szCs w:val="20"/>
        </w:rPr>
        <w:t>, C</w:t>
      </w:r>
      <w:r>
        <w:rPr>
          <w:sz w:val="20"/>
          <w:szCs w:val="20"/>
        </w:rPr>
        <w:t>M13,</w:t>
      </w:r>
      <w:r>
        <w:rPr>
          <w:sz w:val="20"/>
          <w:szCs w:val="20"/>
        </w:rPr>
        <w:t xml:space="preserve"> C</w:t>
      </w:r>
      <w:r>
        <w:rPr>
          <w:sz w:val="20"/>
          <w:szCs w:val="20"/>
        </w:rPr>
        <w:t>M14</w:t>
      </w:r>
      <w:r>
        <w:rPr>
          <w:sz w:val="20"/>
          <w:szCs w:val="20"/>
        </w:rPr>
        <w:t>, C</w:t>
      </w:r>
      <w:r>
        <w:rPr>
          <w:sz w:val="20"/>
          <w:szCs w:val="20"/>
        </w:rPr>
        <w:t>M15</w:t>
      </w:r>
      <w:r>
        <w:rPr>
          <w:sz w:val="20"/>
          <w:szCs w:val="20"/>
        </w:rPr>
        <w:t>, C</w:t>
      </w:r>
      <w:r>
        <w:rPr>
          <w:sz w:val="20"/>
          <w:szCs w:val="20"/>
        </w:rPr>
        <w:t>M16</w:t>
      </w:r>
      <w:r>
        <w:rPr>
          <w:sz w:val="20"/>
          <w:szCs w:val="20"/>
        </w:rPr>
        <w:t>, C</w:t>
      </w:r>
      <w:r>
        <w:rPr>
          <w:sz w:val="20"/>
          <w:szCs w:val="20"/>
        </w:rPr>
        <w:t>M17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</w:t>
      </w:r>
      <w:r>
        <w:rPr>
          <w:sz w:val="20"/>
          <w:szCs w:val="20"/>
        </w:rPr>
        <w:t>C</w:t>
      </w:r>
      <w:r>
        <w:rPr>
          <w:sz w:val="20"/>
          <w:szCs w:val="20"/>
        </w:rPr>
        <w:t>M18).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b/>
          <w:sz w:val="20"/>
          <w:szCs w:val="20"/>
        </w:rPr>
        <w:t>TABLE S2</w:t>
      </w:r>
      <w:r>
        <w:rPr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Soil properties of the bulk soil collected from each sampling site.</w:t>
      </w:r>
    </w:p>
    <w:p>
      <w:pPr>
        <w:pStyle w:val="Normal"/>
        <w:spacing w:lineRule="auto" w:line="360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2713"/>
        <w:gridCol w:w="1870"/>
        <w:gridCol w:w="2133"/>
        <w:gridCol w:w="2160"/>
        <w:gridCol w:w="1712"/>
        <w:gridCol w:w="1949"/>
      </w:tblGrid>
      <w:tr>
        <w:trPr>
          <w:trHeight w:val="345" w:hRule="atLeast"/>
        </w:trPr>
        <w:tc>
          <w:tcPr>
            <w:tcW w:w="142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ple</w:t>
            </w:r>
          </w:p>
        </w:tc>
        <w:tc>
          <w:tcPr>
            <w:tcW w:w="271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es</w:t>
            </w:r>
          </w:p>
        </w:tc>
        <w:tc>
          <w:tcPr>
            <w:tcW w:w="187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C (%)</w:t>
            </w:r>
          </w:p>
        </w:tc>
        <w:tc>
          <w:tcPr>
            <w:tcW w:w="213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 (%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 (%)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</w:t>
            </w:r>
          </w:p>
        </w:tc>
        <w:tc>
          <w:tcPr>
            <w:tcW w:w="194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 (µS /cm)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1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intermedia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 ± 0.06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6 ± 0.003 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 ± 0.2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3 ± 1.5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2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intermedia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 ± 0.17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2 ± 0.029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 ± 0.3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3 ± 3.8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3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intermedia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 ± 0.06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9 ± 0.00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9 ± 0.4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7 ± 2.1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4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intermedia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 ± 0.1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3 ± 0.004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 ± 0.2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6 ± 3.7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5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intermedia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 ± 0.02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2 ± 0.00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 ± 0.4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4 ± 1.3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6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intermedia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 ± 0.03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4 ± 0.006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 ± 0.5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4 ± 2.7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1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korshinskii Ko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 ± 0.0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8 ± 0.005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 ± 0.7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9 ± 2.0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korshinskii Ko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 ± 0.15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9 ± 0.00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 ± 0.2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5 ± 3.4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3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korshinskii Ko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 ± 0.03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1 ± 0.003 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6 ± 0.2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2.0 ± 2.4 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4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korshinskii Ko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 ± 0.10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 ± 0.00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9 ± 0.5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1 ± 1.8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5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korshinskii Ko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 ± 0.10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9 ± 0.08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9 ± 0.7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8 ± 2.6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 ± 0.0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2 ± 0.00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 ± 0.5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8 ± 3.1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2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8 ± 0.2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7 ± 0.00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0 ± 0.00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 ± 0.4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.7 ± 7.3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3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 ± 0.0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6 ± 0.0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3 ± 0.00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 ± 0.2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2 ± 1.5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4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 ± 0.04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9 ± 0.0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0 ± 0.00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 ± 0.2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0 ± 3.9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5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 ± 0.02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 ± 0.00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 ± 0.3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3 ± 3.6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6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 ± 0.02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 ± 0.00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 ± 0.6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0 ± 0.7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7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 ± 0.02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4 ± 0.00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7 ± 0.4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0 ± 0.8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8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 ± 0.04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 ± 0.00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 ± 0.2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8 ± 1.0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9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 ± 0.03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6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 ± 0.00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 ± 0.2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8 ± 1.6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0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 ± 0.04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4 ± 0.0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8 ± 0.00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 ± 0.2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.7 ± 6.3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1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 ± 0.04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 ± 0.00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4 ± 0.3 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4 ± 0.9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2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 ± 0.07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9 ± 0.00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 ± 0.6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6 ± 1.2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3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4 ± 0.26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0 ± 0.00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 ± 0.3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7 ± 3.8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4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 ± 0.03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4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 ± 0.00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 ± 0.7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 ± 0.8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5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 ± 0.02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4 ± 0.00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6 ± 0.3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9 ± 1.2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6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 ± 0.12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 ± 0.00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 ± 0.5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0 ± 2.5</w:t>
            </w:r>
          </w:p>
        </w:tc>
      </w:tr>
      <w:tr>
        <w:trPr>
          <w:trHeight w:val="315" w:hRule="atLeast"/>
        </w:trPr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7</w:t>
            </w:r>
          </w:p>
        </w:tc>
        <w:tc>
          <w:tcPr>
            <w:tcW w:w="27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 ± 0.0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 ± 0.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 ± 0.00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 ± 0.5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4 ± 2.8</w:t>
            </w:r>
          </w:p>
        </w:tc>
      </w:tr>
      <w:tr>
        <w:trPr>
          <w:trHeight w:val="330" w:hRule="atLeast"/>
        </w:trPr>
        <w:tc>
          <w:tcPr>
            <w:tcW w:w="14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8</w:t>
            </w:r>
          </w:p>
        </w:tc>
        <w:tc>
          <w:tcPr>
            <w:tcW w:w="27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. microphylla Lam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 ± 0.01</w:t>
            </w:r>
          </w:p>
        </w:tc>
        <w:tc>
          <w:tcPr>
            <w:tcW w:w="21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9 ± 0.000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7 ± 0.003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 ± 0.1</w:t>
            </w:r>
          </w:p>
        </w:tc>
        <w:tc>
          <w:tcPr>
            <w:tcW w:w="19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5 ± 5.7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kern w:val="0"/>
          <w:sz w:val="20"/>
          <w:szCs w:val="20"/>
        </w:rPr>
        <w:t xml:space="preserve">Notes: TP, total phosphorus content; TN, total nitrogen content; </w:t>
      </w:r>
      <w:r>
        <w:rPr>
          <w:kern w:val="0"/>
          <w:sz w:val="20"/>
          <w:szCs w:val="20"/>
        </w:rPr>
        <w:t>TOC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total</w:t>
      </w:r>
      <w:r>
        <w:rPr>
          <w:kern w:val="0"/>
          <w:sz w:val="20"/>
          <w:szCs w:val="20"/>
        </w:rPr>
        <w:t xml:space="preserve"> organic </w:t>
      </w:r>
      <w:r>
        <w:rPr>
          <w:kern w:val="0"/>
          <w:sz w:val="20"/>
          <w:szCs w:val="20"/>
        </w:rPr>
        <w:t>carbon</w:t>
      </w:r>
      <w:r>
        <w:rPr>
          <w:kern w:val="0"/>
          <w:sz w:val="20"/>
          <w:szCs w:val="20"/>
        </w:rPr>
        <w:t>; EC, electrical conductivity</w:t>
      </w:r>
      <w:r>
        <w:rPr>
          <w:kern w:val="0"/>
          <w:sz w:val="20"/>
          <w:szCs w:val="20"/>
        </w:rPr>
        <w:t xml:space="preserve">. 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b/>
          <w:sz w:val="20"/>
          <w:szCs w:val="20"/>
        </w:rPr>
        <w:t>TABLE S3</w:t>
      </w:r>
      <w:r>
        <w:rPr>
          <w:sz w:val="20"/>
          <w:szCs w:val="20"/>
        </w:rPr>
        <w:t xml:space="preserve"> Statistics of quality control of the Barcoded Illumina </w:t>
      </w:r>
      <w:r>
        <w:rPr>
          <w:sz w:val="20"/>
          <w:szCs w:val="20"/>
        </w:rPr>
        <w:t>H</w:t>
      </w:r>
      <w:r>
        <w:rPr>
          <w:sz w:val="20"/>
          <w:szCs w:val="20"/>
        </w:rPr>
        <w:t>iSeq 2500 sequencing results.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574"/>
        <w:gridCol w:w="2340"/>
        <w:gridCol w:w="1530"/>
        <w:gridCol w:w="1733"/>
        <w:gridCol w:w="1867"/>
        <w:gridCol w:w="2116"/>
        <w:gridCol w:w="1846"/>
      </w:tblGrid>
      <w:tr>
        <w:trPr>
          <w:trHeight w:val="315" w:hRule="atLeast"/>
        </w:trPr>
        <w:tc>
          <w:tcPr>
            <w:tcW w:w="95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ple</w:t>
            </w:r>
          </w:p>
        </w:tc>
        <w:tc>
          <w:tcPr>
            <w:tcW w:w="157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raw reads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high quality reads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taxon tag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read length</w:t>
            </w:r>
          </w:p>
        </w:tc>
        <w:tc>
          <w:tcPr>
            <w:tcW w:w="186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OUT number</w:t>
            </w:r>
          </w:p>
        </w:tc>
        <w:tc>
          <w:tcPr>
            <w:tcW w:w="211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GC content (%)</w:t>
            </w:r>
          </w:p>
        </w:tc>
        <w:tc>
          <w:tcPr>
            <w:tcW w:w="184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effective (%)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8406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616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9084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8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112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.0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9.2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2610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0160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6710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6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276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.0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2.3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9792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8893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422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74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2.9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6.8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5820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3775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9167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988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.5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3.1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2805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1829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0456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43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.2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6.4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8006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7017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5022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068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.7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5.3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8502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318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2116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363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.8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3.7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8972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787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4909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012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.3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5.3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9748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78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924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4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693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.3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3.9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8583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5337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0698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634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0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3.3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7516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6584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4073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133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.6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4.3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2057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9921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6019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4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565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.0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3.0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820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744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645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459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.1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6.1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8570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6948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4136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458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4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5.1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2855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1680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9363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90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9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5.4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630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571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058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2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976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1.3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6.6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495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177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0549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329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7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4.7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706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510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2914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287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0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5.3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4066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2244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8902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855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5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4.1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653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555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2287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131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4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5.4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0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532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443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1134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280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3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5.4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8623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241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578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960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5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4.7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9642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8461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6173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124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5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4.8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1197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0233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8405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715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.3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5.7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628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419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002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228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8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5.1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1455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0160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694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866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.0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4.8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2703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1673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8623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834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9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4.7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425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2188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8504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006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.3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4.0 </w:t>
            </w:r>
          </w:p>
        </w:tc>
      </w:tr>
      <w:tr>
        <w:trPr>
          <w:trHeight w:val="31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8183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897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3080 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415 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.1 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5.0 </w:t>
            </w:r>
          </w:p>
        </w:tc>
      </w:tr>
      <w:tr>
        <w:trPr>
          <w:trHeight w:val="330" w:hRule="atLeast"/>
        </w:trPr>
        <w:tc>
          <w:tcPr>
            <w:tcW w:w="9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erage</w:t>
            </w:r>
          </w:p>
        </w:tc>
        <w:tc>
          <w:tcPr>
            <w:tcW w:w="15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6828 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5319 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2367 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18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68 </w:t>
            </w:r>
          </w:p>
        </w:tc>
        <w:tc>
          <w:tcPr>
            <w:tcW w:w="21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4.7 </w:t>
            </w:r>
          </w:p>
        </w:tc>
        <w:tc>
          <w:tcPr>
            <w:tcW w:w="18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4.6 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b/>
          <w:sz w:val="20"/>
          <w:szCs w:val="20"/>
        </w:rPr>
        <w:t>TABLE S4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he percentage (± SD; N = 3</w:t>
      </w:r>
      <w:r>
        <w:rPr>
          <w:sz w:val="20"/>
          <w:szCs w:val="20"/>
        </w:rPr>
        <w:t>)</w:t>
      </w:r>
      <w:r>
        <w:rPr>
          <w:sz w:val="20"/>
          <w:szCs w:val="20"/>
        </w:rPr>
        <w:t xml:space="preserve"> of bacteria and archaea in different</w:t>
      </w:r>
      <w:r>
        <w:rPr>
          <w:sz w:val="20"/>
          <w:szCs w:val="20"/>
        </w:rPr>
        <w:t xml:space="preserve"> species of </w:t>
      </w:r>
      <w:r>
        <w:rPr>
          <w:i/>
          <w:sz w:val="20"/>
          <w:szCs w:val="20"/>
        </w:rPr>
        <w:t>C</w:t>
      </w:r>
      <w:r>
        <w:rPr>
          <w:i/>
          <w:sz w:val="20"/>
          <w:szCs w:val="20"/>
        </w:rPr>
        <w:t>aragana.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2"/>
        <w:gridCol w:w="2306"/>
        <w:gridCol w:w="2306"/>
        <w:gridCol w:w="2334"/>
        <w:gridCol w:w="2306"/>
        <w:gridCol w:w="2304"/>
      </w:tblGrid>
      <w:tr>
        <w:trPr>
          <w:trHeight w:val="315" w:hRule="atLeast"/>
        </w:trPr>
        <w:tc>
          <w:tcPr>
            <w:tcW w:w="240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ple</w:t>
            </w:r>
          </w:p>
        </w:tc>
        <w:tc>
          <w:tcPr>
            <w:tcW w:w="230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cteria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30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chaea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33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ple</w:t>
            </w:r>
          </w:p>
        </w:tc>
        <w:tc>
          <w:tcPr>
            <w:tcW w:w="230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cteria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30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chaea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</w:tr>
      <w:tr>
        <w:trPr>
          <w:trHeight w:val="315" w:hRule="atLeast"/>
        </w:trPr>
        <w:tc>
          <w:tcPr>
            <w:tcW w:w="240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8.8 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23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230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2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2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4 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6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9 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 </w:t>
            </w:r>
          </w:p>
        </w:tc>
      </w:tr>
      <w:tr>
        <w:trPr>
          <w:trHeight w:val="315" w:hRule="atLeast"/>
        </w:trPr>
        <w:tc>
          <w:tcPr>
            <w:tcW w:w="2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3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7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9 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 </w:t>
            </w:r>
          </w:p>
        </w:tc>
      </w:tr>
      <w:tr>
        <w:trPr>
          <w:trHeight w:val="315" w:hRule="atLeast"/>
        </w:trPr>
        <w:tc>
          <w:tcPr>
            <w:tcW w:w="2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4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7 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8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9 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 </w:t>
            </w:r>
          </w:p>
        </w:tc>
      </w:tr>
      <w:tr>
        <w:trPr>
          <w:trHeight w:val="315" w:hRule="atLeast"/>
        </w:trPr>
        <w:tc>
          <w:tcPr>
            <w:tcW w:w="2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5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9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2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6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8 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0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9 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 </w:t>
            </w:r>
          </w:p>
        </w:tc>
      </w:tr>
      <w:tr>
        <w:trPr>
          <w:trHeight w:val="315" w:hRule="atLeast"/>
        </w:trPr>
        <w:tc>
          <w:tcPr>
            <w:tcW w:w="2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1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3 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1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2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8.9 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2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8 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 </w:t>
            </w:r>
          </w:p>
        </w:tc>
      </w:tr>
      <w:tr>
        <w:trPr>
          <w:trHeight w:val="315" w:hRule="atLeast"/>
        </w:trPr>
        <w:tc>
          <w:tcPr>
            <w:tcW w:w="2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3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8.4 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3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9 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 </w:t>
            </w:r>
          </w:p>
        </w:tc>
      </w:tr>
      <w:tr>
        <w:trPr>
          <w:trHeight w:val="315" w:hRule="atLeast"/>
        </w:trPr>
        <w:tc>
          <w:tcPr>
            <w:tcW w:w="2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4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9 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4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 </w:t>
            </w:r>
          </w:p>
        </w:tc>
      </w:tr>
      <w:tr>
        <w:trPr>
          <w:trHeight w:val="315" w:hRule="atLeast"/>
        </w:trPr>
        <w:tc>
          <w:tcPr>
            <w:tcW w:w="2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5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7 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5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9 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 </w:t>
            </w:r>
          </w:p>
        </w:tc>
      </w:tr>
      <w:tr>
        <w:trPr>
          <w:trHeight w:val="315" w:hRule="atLeast"/>
        </w:trPr>
        <w:tc>
          <w:tcPr>
            <w:tcW w:w="2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7.8 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6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8 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 </w:t>
            </w:r>
          </w:p>
        </w:tc>
      </w:tr>
      <w:tr>
        <w:trPr>
          <w:trHeight w:val="315" w:hRule="atLeast"/>
        </w:trPr>
        <w:tc>
          <w:tcPr>
            <w:tcW w:w="2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2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9 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7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9 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 </w:t>
            </w:r>
          </w:p>
        </w:tc>
      </w:tr>
      <w:tr>
        <w:trPr>
          <w:trHeight w:val="315" w:hRule="atLeast"/>
        </w:trPr>
        <w:tc>
          <w:tcPr>
            <w:tcW w:w="24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3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9 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2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8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6 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 </w:t>
            </w:r>
          </w:p>
        </w:tc>
      </w:tr>
      <w:tr>
        <w:trPr>
          <w:trHeight w:val="315" w:hRule="atLeast"/>
        </w:trPr>
        <w:tc>
          <w:tcPr>
            <w:tcW w:w="24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4</w:t>
            </w:r>
          </w:p>
        </w:tc>
        <w:tc>
          <w:tcPr>
            <w:tcW w:w="23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7 </w:t>
            </w:r>
          </w:p>
        </w:tc>
        <w:tc>
          <w:tcPr>
            <w:tcW w:w="23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23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erage</w:t>
            </w:r>
          </w:p>
        </w:tc>
        <w:tc>
          <w:tcPr>
            <w:tcW w:w="23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9.6 </w:t>
            </w:r>
          </w:p>
        </w:tc>
        <w:tc>
          <w:tcPr>
            <w:tcW w:w="23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 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b/>
          <w:sz w:val="20"/>
          <w:szCs w:val="20"/>
        </w:rPr>
        <w:t>TABLE S5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he mean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percentage abundance (± SD; N = 3) of taxon tags in bacterial rhizosphere communities of different </w:t>
      </w:r>
      <w:r>
        <w:rPr>
          <w:sz w:val="20"/>
          <w:szCs w:val="20"/>
        </w:rPr>
        <w:t>species</w:t>
      </w:r>
      <w:r>
        <w:rPr>
          <w:sz w:val="20"/>
          <w:szCs w:val="20"/>
        </w:rPr>
        <w:t xml:space="preserve"> of </w:t>
      </w:r>
      <w:r>
        <w:rPr>
          <w:i/>
          <w:sz w:val="20"/>
          <w:szCs w:val="20"/>
        </w:rPr>
        <w:t>C</w:t>
      </w:r>
      <w:r>
        <w:rPr>
          <w:i/>
          <w:sz w:val="20"/>
          <w:szCs w:val="20"/>
        </w:rPr>
        <w:t>aragana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at different levels of taxonomic classification.</w:t>
      </w:r>
    </w:p>
    <w:p>
      <w:pPr>
        <w:pStyle w:val="Normal"/>
        <w:spacing w:lineRule="auto" w:line="360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712"/>
        <w:gridCol w:w="1765"/>
        <w:gridCol w:w="1739"/>
        <w:gridCol w:w="1711"/>
        <w:gridCol w:w="1793"/>
        <w:gridCol w:w="1848"/>
        <w:gridCol w:w="1901"/>
      </w:tblGrid>
      <w:tr>
        <w:trPr>
          <w:trHeight w:val="345" w:hRule="atLeast"/>
        </w:trPr>
        <w:tc>
          <w:tcPr>
            <w:tcW w:w="148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ple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indom</w:t>
            </w:r>
          </w:p>
        </w:tc>
        <w:tc>
          <w:tcPr>
            <w:tcW w:w="176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yla</w:t>
            </w:r>
          </w:p>
        </w:tc>
        <w:tc>
          <w:tcPr>
            <w:tcW w:w="173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ass</w:t>
            </w:r>
          </w:p>
        </w:tc>
        <w:tc>
          <w:tcPr>
            <w:tcW w:w="171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der</w:t>
            </w:r>
          </w:p>
        </w:tc>
        <w:tc>
          <w:tcPr>
            <w:tcW w:w="179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mily</w:t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us</w:t>
            </w:r>
          </w:p>
        </w:tc>
        <w:tc>
          <w:tcPr>
            <w:tcW w:w="190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es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1 ± 0.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4 ± 0.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2.4 ± 0.6 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5.9 ± 0.1 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5.5 ± 1.5 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8.4 ± 0.4 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 ± 0.8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6.1 ±0.4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.0 ± 1.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1 ± 1.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.2 ± 1.3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8 ± 5.1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3.8 ± 4.5 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3 ± 3.3 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6.2 ±0.6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5 ± 1.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.5 ± 1.5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5.2 ± 4.0 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9 ± 7.7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5 ± 7.9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 ± 6.5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4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9 ± 0.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7 ± 0.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0 ± 0.5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.7 ± 1.6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.7 ± 2.3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2 ± 4.7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 ± 2.8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5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1 ± 0.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9 ± 0.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6 ± 0.5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5 ± 0.8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.7 ± 1.6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6 ± 5.4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4 ± 4.8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6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2 ± 1.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8.0 ± 1.3 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6 ± 1.5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4 ± 2.7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.2 ± 12.8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0 ± 19.0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7 ± 24.2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1 ± 1.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8 ± 1.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4 ± 0.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2 ± 1.3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2 ± 3.4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9 ± 2.5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 ± 0.2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2 ± 0.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9 ± 0.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5 ± 0.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6 ± 2.1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3 ± 6.1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5 ± 1.9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9 ± 0.7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2 ± 0.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1 ± 0.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0 ± 0.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0 ± 0.4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6 ± 1.7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.1 ± 2.9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1 ± 5.0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4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4 ± 1.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9 ± 2.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4 ± 2.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8 ± 4.2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0.8 ± 24.5 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0.1 ± 27.8 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5.3 ± 30.7 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5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4 ± 0.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2 ± 0.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5 ± 0.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1.2 ± 0.1 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8 ± 0.2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1 ± 0.4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 ± 0.6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9 ± 0.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4.2 ±0.6 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.9 ± 0.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4.7 ± 1.5 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7 ± 0.9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4 ± 0.6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 ± 0.8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4 ± 0.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8.1 ±0.3 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7.5 ± 0.5 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5.1 ± 1.0 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6 ± 2.9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7.2 ± 6.0 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 ± 2.5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5 ± 0.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8.4 ±0.2 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9 ± 0.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5.9 ± 0.6 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.5 ± 1.4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0 ± 4.3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8 ± 2.7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4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8 ± 0.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8 ± 2.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4.1 ± 2.8 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9 ±  3.4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1.0 ± 5.5 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5 ± 18.4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 ± 2.3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5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9 ± 0.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9 ± 21.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5.5 ± 21.4 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4.0 ± 21.6 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0 ± 21.4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7 ± 6.7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9 ± 7.9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6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0 ± 0.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8 ± 0.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7.2 ± 0.2 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9 ± 0.5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.1 ± 1.4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7 ± 1.4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1 ± 3.6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0 ± 0.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4.1 ±1.3 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4 ± 1.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.6 ± 1.7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.2 ± 3.9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.7 ± 6.2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5 ± 3.0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8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6 ± 0.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3 ± 0.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4 ± 1.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.7 ± 1.7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0 ± 3.1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.1 ± 3.7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6.1 ±10.6 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9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5 ± 0.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3 ± 0.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9 ± 0.5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3 ± 0.9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4 ± 2.0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1.9 ± 9.0 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8 ± 5.6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2 ± 0.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0 ± 0.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7 ± 0.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6 ± 0.5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.5 ± 1.6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6 ± 8.3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2 ± 10.4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4 ± 0.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3 ± 0.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1 ± 0.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7 ± 0.5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.1 ± 0.9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8.0 ± 4.2 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6 ± 2.3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1 ± 0.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7.7 ± 0.2 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3 ± 0.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2 ± 0.7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3 ± 2.0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4 ± 18.3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6.2 ± 19.9 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8 ± 0.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9 ± 1.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6 ± 1.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4 ± 2.1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0 ± 2.6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5 ± 3.2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9.7 ± 3.4 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4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5 ± 0.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2 ± 0.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7 ± 0.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6 ± 0.4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0 ± 1.4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2 ± 0.9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 ± 0.9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5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3 ± 0.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7 ± 0.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5 ± 0.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.1 ± 0.7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.5 ± 3.9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5 ± 5.5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7.7 ± 9.0 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6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5 ± 0.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1 ± 0.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4 ± 0.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0 ± 0.3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.0 ± 2.6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.5 ± 6.1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 ± 1.3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5 ± 0.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1 ±  0.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5.2 ± 1.0 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.1 ± 1.6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1 ± 3.5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1 ± 2.8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 ± 0.6</w:t>
            </w:r>
          </w:p>
        </w:tc>
      </w:tr>
      <w:tr>
        <w:trPr>
          <w:trHeight w:val="315" w:hRule="atLeast"/>
        </w:trPr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8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1 ± 0.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8 ± 0.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7 ± 0.5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3 ± 1.0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3 ± 0.5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0 ± 0.7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6 ± 0.9</w:t>
            </w:r>
          </w:p>
        </w:tc>
      </w:tr>
      <w:tr>
        <w:trPr>
          <w:trHeight w:val="330" w:hRule="atLeast"/>
        </w:trPr>
        <w:tc>
          <w:tcPr>
            <w:tcW w:w="14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erage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5 ± 1.3</w:t>
            </w:r>
          </w:p>
        </w:tc>
        <w:tc>
          <w:tcPr>
            <w:tcW w:w="17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4 ± 6.8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5 ± 6.9</w:t>
            </w:r>
          </w:p>
        </w:tc>
        <w:tc>
          <w:tcPr>
            <w:tcW w:w="1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.1 ± 7.5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.5 ± 12.3</w:t>
            </w:r>
          </w:p>
        </w:tc>
        <w:tc>
          <w:tcPr>
            <w:tcW w:w="18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4 ± 16.9</w:t>
            </w:r>
          </w:p>
        </w:tc>
        <w:tc>
          <w:tcPr>
            <w:tcW w:w="19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9 ± 14.2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b/>
          <w:sz w:val="20"/>
          <w:szCs w:val="20"/>
        </w:rPr>
        <w:t>TABLE S6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Relative abundance (%) of the dominant bacterial phyla in rhizosphere soils of different species of </w:t>
      </w:r>
      <w:r>
        <w:rPr>
          <w:i/>
          <w:sz w:val="20"/>
          <w:szCs w:val="20"/>
        </w:rPr>
        <w:t>Caragana</w:t>
      </w:r>
      <w:r>
        <w:rPr>
          <w:sz w:val="20"/>
          <w:szCs w:val="20"/>
        </w:rPr>
        <w:t>.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397"/>
        <w:gridCol w:w="1419"/>
        <w:gridCol w:w="1147"/>
        <w:gridCol w:w="1328"/>
        <w:gridCol w:w="1363"/>
        <w:gridCol w:w="1855"/>
        <w:gridCol w:w="1499"/>
        <w:gridCol w:w="1397"/>
        <w:gridCol w:w="1614"/>
        <w:gridCol w:w="1397"/>
        <w:gridCol w:w="1147"/>
      </w:tblGrid>
      <w:tr>
        <w:trPr>
          <w:trHeight w:val="345" w:hRule="atLeast"/>
        </w:trPr>
        <w:tc>
          <w:tcPr>
            <w:tcW w:w="90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ple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idobacteria</w:t>
            </w:r>
          </w:p>
        </w:tc>
        <w:tc>
          <w:tcPr>
            <w:tcW w:w="185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mmatimonadetes</w:t>
            </w:r>
          </w:p>
        </w:tc>
        <w:tc>
          <w:tcPr>
            <w:tcW w:w="149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nctomycetes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anobacteria</w:t>
            </w:r>
          </w:p>
        </w:tc>
        <w:tc>
          <w:tcPr>
            <w:tcW w:w="161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errucomicrobia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enarchaeota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hers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.3 ± 3.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1 ± 1.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 ± 0.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 ± 1.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 ± 1.8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 ± 0.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 ± 0.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 ± 0.0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0.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4 ± 0.0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 ± 0.3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2 ± 2.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1 ± 2.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 ± 3.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 ± 4.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7 ± 4.6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 ± 0.8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0.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 ± 0.06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 ± 0.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 ± 0.3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 ± 1.2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.7 ± 2.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4 ± 2.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 ± 1.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 ± 5.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 ± 1.0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 ± 1.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 ± 0.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 ± 0.02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 ± 0.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 ± 0.7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 ± 1.4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7 ± 3.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0 ± 2.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6 ± 4.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 ± 0.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 ± 0.3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 ± 0.7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 ± 0.07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 ± 0.0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 ± 0.6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.0 ± 3.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 ± 2.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 ± 1.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 ± 0.4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 ± 0.78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± 0.0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2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2 ± 14.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6 ± 6.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 ± 1.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 ± 4.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 ± 0.8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 ± 0.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 ± 0.09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 ± 0.0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 ± 0.6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.5 ± 4.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5 ± 1.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 ± 1.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 ± 0.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 ± 2.5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 ± 0.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 ± 0.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 ± 0.84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 ± 0.5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 ± 0.8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9 ± 5.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8 ± 2.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 ± 2.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 ± 0.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 ± 0.5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 ± 2.0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0.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7 ± 4.44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5 ± 1.4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 ± 0.2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4 ± 2.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 ± 0.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 ± 0.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1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 ± 0.69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± 0.0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1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2 ± 26.4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 ± 9.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 ± 2.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 ± 4.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 ± 1.4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 ± 0.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0.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2 ± 14.68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 ± 0.1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 ± 1.4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5</w:t>
            </w:r>
          </w:p>
        </w:tc>
        <w:tc>
          <w:tcPr>
            <w:tcW w:w="139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8 ± 0.6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4 ± 4.0</w:t>
            </w:r>
          </w:p>
        </w:tc>
        <w:tc>
          <w:tcPr>
            <w:tcW w:w="1419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5 ± 2.3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7 ± 2.1</w:t>
            </w:r>
          </w:p>
        </w:tc>
        <w:tc>
          <w:tcPr>
            <w:tcW w:w="114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6 ± 0.0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 ± 0.8</w:t>
            </w:r>
          </w:p>
        </w:tc>
        <w:tc>
          <w:tcPr>
            <w:tcW w:w="1328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 ± 0.6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 ± 1.0</w:t>
            </w:r>
          </w:p>
        </w:tc>
        <w:tc>
          <w:tcPr>
            <w:tcW w:w="13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 ± 0.1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5 ± 1.7</w:t>
            </w:r>
          </w:p>
        </w:tc>
        <w:tc>
          <w:tcPr>
            <w:tcW w:w="1855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 ± 0.1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 ± 0.5</w:t>
            </w:r>
          </w:p>
        </w:tc>
        <w:tc>
          <w:tcPr>
            <w:tcW w:w="1499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0.2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 ± 0.1</w:t>
            </w:r>
          </w:p>
        </w:tc>
        <w:tc>
          <w:tcPr>
            <w:tcW w:w="139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 ± 0.11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 ± 0.05</w:t>
            </w:r>
          </w:p>
        </w:tc>
        <w:tc>
          <w:tcPr>
            <w:tcW w:w="161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2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 ± 1.2</w:t>
            </w:r>
          </w:p>
        </w:tc>
        <w:tc>
          <w:tcPr>
            <w:tcW w:w="139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 ± 0.03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2 ± 1.96</w:t>
            </w:r>
          </w:p>
        </w:tc>
        <w:tc>
          <w:tcPr>
            <w:tcW w:w="114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 ± 0.5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 ± 0.5</w:t>
            </w:r>
          </w:p>
        </w:tc>
      </w:tr>
      <w:tr>
        <w:trPr>
          <w:trHeight w:val="138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</w:t>
            </w:r>
          </w:p>
        </w:tc>
        <w:tc>
          <w:tcPr>
            <w:tcW w:w="139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9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28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5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99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1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9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4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3 ± 6.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 ± 4.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 ± 1.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 ± 0.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 ± 0.8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 ± 0.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 ± 0.02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 ± 0.0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 ± 0.2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5 ± 3.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2 ± 1.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 ± 1.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 ± 0.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 ± 0.2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0.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 ± 0.0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 ± 0.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 ± 0.2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9 ± 14.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9 ± 2.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9 ± 10.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 ± 2.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 ± 0.9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 ± 0.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±0.07 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 ± 0.2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 ± 2.9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6 ± 10.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4 ± 18.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 ± 5.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 ± 0.2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 ± 0.0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± 0.0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1 ± 21.4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.4 ± 2.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5 ± 1.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 ± 1.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 ± 0.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 ± 0.5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0.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 ± 0.07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 ± 0.0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 ± 0.3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.4 ± 4.5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6 ± 6.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3 ± 3.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 ± 0.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 ± 0.9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 ± 0.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0 ± 0.82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 ± 0.0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 ± 1.3 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.0 ± 5.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9 ± 2.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8 ± 9.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 ± 0.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 ± 0.6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 ± 0.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8 ± 0.94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 ± 0.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 ± 1.4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2 ± 5.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 ± 1.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 ± 0.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9 ± 5.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 ± 0.5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 ± 0.04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 ± 0.0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 ± 0.3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.9 ± 5.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 ± 6.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 ± 1.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 ± 0.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 ± 0.5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0.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 ± 0.09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 ± 0.0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 ± 0.2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1 ± 2.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4 ± 0.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1 ± 2.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 ± 0.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 ± 0.1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 ± 0.03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 ± 0.0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1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4 ± 12.0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 ± 2.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5 ± 8.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 ± 0.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 ± 0.3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 ± 0.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 ± 0.23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 ± 0.2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 ± 0.3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7 ± 16.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 ± 1.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5 ± 14.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1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 ± 0.03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 ± 0.0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 ± 1.7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.3 ± 1.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 ± 0.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 ± 0.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 ± 0.5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0.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 ± 0.0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0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 ± 0.0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 ± 0.2 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.3 ± 7.8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4 ± 2.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5 ± 5.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 ± 0.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 ± 2.2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 ± 0.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 ± 0.83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 ± 0.1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 ± 0.5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8 ± 5.9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7 ± 1.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6 ± 2.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 ± 1.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 ± 0.3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 ± 0.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 ± 0.06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 ± 0.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 ± 0.2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6 ± 5.6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5 ± 2.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7 ± 4.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 ± 0.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 ± 1.4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 ± 0.3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 ± 0.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1 ± 0.68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 ± 0.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 ± 0.5</w:t>
            </w:r>
          </w:p>
        </w:tc>
      </w:tr>
      <w:tr>
        <w:trPr>
          <w:trHeight w:val="31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5 ± 2.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5 ± 5.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 ± 1.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 ± 1.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 ± 1.9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 ± 0.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 ± 1.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7 ± 0.56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 ± 0.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 ± 0.1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 ± 0.4</w:t>
            </w:r>
          </w:p>
        </w:tc>
      </w:tr>
      <w:tr>
        <w:trPr>
          <w:trHeight w:val="330" w:hRule="atLeast"/>
        </w:trPr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erage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1 ± 16.5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0 ± 8.0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6 ± 7.3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 ± 3.2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 ± 3.0</w:t>
            </w:r>
          </w:p>
        </w:tc>
        <w:tc>
          <w:tcPr>
            <w:tcW w:w="1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 ± 1.0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7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 ± 3.0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7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7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 ± 6.9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b/>
          <w:sz w:val="20"/>
          <w:szCs w:val="20"/>
        </w:rPr>
        <w:t xml:space="preserve">TABLE S7 </w:t>
      </w:r>
      <w:r>
        <w:rPr>
          <w:sz w:val="20"/>
          <w:szCs w:val="20"/>
        </w:rPr>
        <w:t>Relative abundanc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%) of the dominant bacterial genera in rhizosphere soils of different species of </w:t>
      </w:r>
      <w:r>
        <w:rPr>
          <w:i/>
          <w:sz w:val="20"/>
          <w:szCs w:val="20"/>
        </w:rPr>
        <w:t>Caragana</w:t>
      </w:r>
      <w:r>
        <w:rPr>
          <w:sz w:val="20"/>
          <w:szCs w:val="20"/>
        </w:rPr>
        <w:t>.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7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80"/>
        <w:gridCol w:w="1380"/>
        <w:gridCol w:w="1220"/>
        <w:gridCol w:w="1840"/>
        <w:gridCol w:w="1340"/>
        <w:gridCol w:w="1316"/>
        <w:gridCol w:w="1790"/>
        <w:gridCol w:w="1340"/>
        <w:gridCol w:w="1400"/>
        <w:gridCol w:w="1790"/>
        <w:gridCol w:w="1260"/>
      </w:tblGrid>
      <w:tr>
        <w:trPr>
          <w:trHeight w:val="345" w:hRule="atLeast"/>
        </w:trPr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ple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acillus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tenotrophomonas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urkholderia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aenibacillus</w:t>
            </w:r>
          </w:p>
        </w:tc>
        <w:tc>
          <w:tcPr>
            <w:tcW w:w="17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phingobacterium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hitinophaga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rthrobacter</w:t>
            </w:r>
          </w:p>
        </w:tc>
        <w:tc>
          <w:tcPr>
            <w:tcW w:w="17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hryseobacterium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hers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 ± 0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 ± 0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 ± 0.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 ± 0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± 0.0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 ± 0.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 ± 2.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± 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6 ± 3.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5 ± 1.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 ± 0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3 ± 1.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 ± 0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 ± 0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0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 ± 0.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 ± 0.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 ± 0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 ± 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.6 ± 3.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7 ± 1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 ± 0.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 ± 3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 ± 0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0.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4 ± 5.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 ± 0.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 ± 0.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 ± 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5 ± 9.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 ± 0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 ± 0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9 ± 1.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 ± 0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0.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 ± 0.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 ± 0.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 ± 0.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 ± 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8 ± 1.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4 ± 8.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 ± 0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 ± 1.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 ± 0.0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 ± 0.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 ± 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0.8 ±7.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4 ± 32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 ± 0.8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 ± 0.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7 ± 3.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 ± 1.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 ± 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4 ± 28.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 ± 0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 ± 0.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 ± 1.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 ± 0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± 0.0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 ± 0.3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 ± 0.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 ± 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1 ± 1.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 ± 0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 ± 0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 ± 2.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0.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 ± 0.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 ± 0.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 ± 0.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± 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.3 ± 3.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4 ± 4.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 ± 0.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 ± 0.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 ± 0.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 ± 0.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 ± 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2 ± 3.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7 ± 42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 ± 0.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 ± 0.0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5 ± 2.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 ± 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7.9 ± 39.5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K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 ± 0.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 ± 0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2 ± 0.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 ± 0.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 ± 0.0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 ± 0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 ± 0.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 ± 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.2 ± 0.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 ± 0.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 ± 0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 ± 0.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 ± 0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 ± 0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 ± 0.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 ± 0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 ± 0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4 ± 0.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 ± 1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 ± 0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 ± 0.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 ± 1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± 0.0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 ± 0.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 ± 0.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 ± 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6 ± 4.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9 ± 1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 ± 1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 ± 0.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 ± 3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 ± 0.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± 0.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 ± 0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 ± 0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 ± 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2 ± 3.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 ± 4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 ± 0.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 ± 1.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5 ± 14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 ± 7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 ± 0.9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 ± 0.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 ± 0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5 ± 17.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 ± 3.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 ± 0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 ± 2.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 ± 9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 ± 2.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 ± 0.0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 ± 0.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 ± 1.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 ± 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.4 ± 7.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2 ± 4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 ± 0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 ± 1.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 ± 0.0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 ± 0.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 ± 1.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 ± 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6 ± 3.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8 ± 5.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 ± 0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1 ± 4.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 ± 0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 ± 0.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6 ± 0.9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 ± 0.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 ± 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.8 ± 9.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3 ± 9.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 ± 0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5 ± 9.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 ± 2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 ± 0.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 ± 0.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 ± 0.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 ± 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4 ± 4.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 ± 2.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7 ± 4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 ± 0.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 ± 0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 ± 0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6 ± 3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 ± 0.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0 ± 2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7 ± 9.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1 ± 12.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0 ± 12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 ± 1.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0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 ± 0.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 ± 0.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 ± 1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 ± 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1 ± 9.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8 ± 6.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 ± 0.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7 ± 1.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 ± 1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 ± 0.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 ± 0.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 ± 0.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 ± 0.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 ± 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.1 ± 5.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 ± 0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8 ± 22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 ± 8.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 ± 0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 ± 0.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 ± 0.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 ± 0.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 ± 0.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 ± 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5 ± 17.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9 ± 2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6 ± 11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7 ± 13.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 ± 0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 ± 0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 ± 0.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 ± 0.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 ± 0.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 ± 0.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 ± 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8 ± 2.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 ± 0.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 ± 0.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± 0.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 ± 0.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0.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 ± 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1 ± 1.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6 ± 10.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1 ± 5.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 ± 1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 ± 0.0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 ± 0.4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 ± 0.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 ± 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4 ± 6.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6 ± 12.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 ± 0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5 ± 2.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 ± 0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 ± 0.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 ± 0.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 ± 0.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 ± 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2 ± 9.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 ± 1.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 ± 0.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7 ± 4.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 ± 0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 ± 0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 ± 0.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 ± 0.3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 ± 0.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 ± 0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.6 ± 3.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 ± 0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 ± 0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 ± 0.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 ± 0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 ± 0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0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 ± 0.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 ± 0.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 ± 0.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 ± 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1 ± 1.5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erage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9 ± 19.6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 ± 8.2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 ± 6.6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3.0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 ± 2.1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 ± 1.6</w:t>
            </w:r>
          </w:p>
        </w:tc>
        <w:tc>
          <w:tcPr>
            <w:tcW w:w="17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2.0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 ± 1.0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 ± 1.4</w:t>
            </w:r>
          </w:p>
        </w:tc>
        <w:tc>
          <w:tcPr>
            <w:tcW w:w="17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 ± 0.7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7 ± 20.3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b/>
          <w:sz w:val="20"/>
          <w:szCs w:val="20"/>
        </w:rPr>
        <w:t>TABLE S8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he best combination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 of environmental factors and soil properties explained the bacterial community variation</w:t>
      </w:r>
      <w:r>
        <w:rPr>
          <w:sz w:val="20"/>
          <w:szCs w:val="20"/>
        </w:rPr>
        <w:t>.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2126"/>
        <w:gridCol w:w="1418"/>
        <w:gridCol w:w="9"/>
      </w:tblGrid>
      <w:tr>
        <w:trPr>
          <w:trHeight w:val="330" w:hRule="atLeast"/>
        </w:trPr>
        <w:tc>
          <w:tcPr>
            <w:tcW w:w="46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bination</w:t>
            </w: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% variance explained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4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+T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+TN+MA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62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TP+TN+MAT+RH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62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  <w:lang w:val="de-DE"/>
              </w:rPr>
              <w:t>TP+TN+MAT+RH+E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+TN+MAT+RH+EC+MA</w:t>
            </w: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62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TP+TN+MAT+RH+EC+MA</w:t>
            </w: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+P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62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TP+TN+MAT+RH+EC+MA</w:t>
            </w: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+PM+T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62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TP+TN+MAT+RH+EC+MA</w:t>
            </w: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+PM+TC+pH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330" w:hRule="atLeast"/>
        </w:trPr>
        <w:tc>
          <w:tcPr>
            <w:tcW w:w="46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TP+TN+MAT+RH+EC+MA</w:t>
            </w: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+PM+TC+pH+Alt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</w:tbl>
    <w:p>
      <w:pPr>
        <w:pStyle w:val="Normal"/>
        <w:spacing w:lineRule="auto" w:line="48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spacing w:lineRule="auto" w:line="48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Notes: </w:t>
      </w:r>
      <w:r>
        <w:rPr>
          <w:kern w:val="0"/>
          <w:sz w:val="20"/>
          <w:szCs w:val="20"/>
        </w:rPr>
        <w:t>MAP</w:t>
      </w:r>
      <w:r>
        <w:rPr>
          <w:kern w:val="0"/>
          <w:sz w:val="20"/>
          <w:szCs w:val="20"/>
        </w:rPr>
        <w:t>, mean annual precipitation; MAT, mean annual temperature; RH, relative humidity</w:t>
      </w:r>
      <w:r>
        <w:rPr>
          <w:kern w:val="0"/>
          <w:sz w:val="20"/>
          <w:szCs w:val="20"/>
        </w:rPr>
        <w:t xml:space="preserve">; PM, </w:t>
      </w:r>
      <w:r>
        <w:rPr>
          <w:kern w:val="0"/>
          <w:sz w:val="20"/>
          <w:szCs w:val="20"/>
        </w:rPr>
        <w:t>Penman-Montieth</w:t>
      </w:r>
      <w:r>
        <w:rPr>
          <w:kern w:val="0"/>
          <w:sz w:val="20"/>
          <w:szCs w:val="20"/>
        </w:rPr>
        <w:t xml:space="preserve">; Alt, altitude; </w:t>
      </w:r>
      <w:r>
        <w:rPr>
          <w:kern w:val="0"/>
          <w:sz w:val="20"/>
          <w:szCs w:val="20"/>
        </w:rPr>
        <w:t>TP, total phosphorus content; TN, total nitrogen content;</w:t>
      </w:r>
      <w:r>
        <w:rPr>
          <w:kern w:val="0"/>
          <w:sz w:val="20"/>
          <w:szCs w:val="20"/>
        </w:rPr>
        <w:t xml:space="preserve"> TOC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total</w:t>
      </w:r>
      <w:r>
        <w:rPr>
          <w:kern w:val="0"/>
          <w:sz w:val="20"/>
          <w:szCs w:val="20"/>
        </w:rPr>
        <w:t xml:space="preserve"> organic </w:t>
      </w:r>
      <w:r>
        <w:rPr>
          <w:kern w:val="0"/>
          <w:sz w:val="20"/>
          <w:szCs w:val="20"/>
        </w:rPr>
        <w:t>carbon</w:t>
      </w:r>
      <w:r>
        <w:rPr>
          <w:kern w:val="0"/>
          <w:sz w:val="20"/>
          <w:szCs w:val="20"/>
        </w:rPr>
        <w:t>; EC, electrical conductivity</w:t>
      </w:r>
      <w:r>
        <w:rPr>
          <w:kern w:val="0"/>
          <w:sz w:val="20"/>
          <w:szCs w:val="20"/>
        </w:rPr>
        <w:t>.</w:t>
      </w:r>
    </w:p>
    <w:p>
      <w:pPr>
        <w:pStyle w:val="Normal"/>
        <w:spacing w:lineRule="auto" w:line="48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color w:val="000000"/>
      <w:sz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6T11:08:00Z</dcterms:created>
  <dc:creator>lenovo</dc:creator>
  <dc:description/>
  <cp:keywords/>
  <dc:language>en-US</dc:language>
  <cp:lastModifiedBy>Frontiers</cp:lastModifiedBy>
  <dcterms:modified xsi:type="dcterms:W3CDTF">2018-04-06T11:08:00Z</dcterms:modified>
  <cp:revision>2</cp:revision>
  <dc:subject/>
  <dc:title/>
</cp:coreProperties>
</file>